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1344"/>
        <w:gridCol w:w="1275"/>
      </w:tblGrid>
      <w:tr w:rsidR="00AB169F" w:rsidRPr="00A90CC2" w14:paraId="28913D3B" w14:textId="77777777" w:rsidTr="00035B6C">
        <w:tc>
          <w:tcPr>
            <w:tcW w:w="1345" w:type="dxa"/>
          </w:tcPr>
          <w:p w14:paraId="18FF00A3" w14:textId="77777777" w:rsidR="00AB169F" w:rsidRPr="00A90CC2" w:rsidRDefault="00AB169F" w:rsidP="00035B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1344" w:type="dxa"/>
          </w:tcPr>
          <w:p w14:paraId="09C830E1" w14:textId="77777777" w:rsidR="00AB169F" w:rsidRPr="00A90CC2" w:rsidRDefault="00AB169F" w:rsidP="00035B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Missing (%)</w:t>
            </w:r>
          </w:p>
        </w:tc>
        <w:tc>
          <w:tcPr>
            <w:tcW w:w="1275" w:type="dxa"/>
          </w:tcPr>
          <w:p w14:paraId="6007DC09" w14:textId="77777777" w:rsidR="00AB169F" w:rsidRPr="00A90CC2" w:rsidRDefault="00AB169F" w:rsidP="00035B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Original N</w:t>
            </w:r>
          </w:p>
        </w:tc>
      </w:tr>
      <w:tr w:rsidR="00AB169F" w:rsidRPr="00A90CC2" w14:paraId="1C652AE5" w14:textId="77777777" w:rsidTr="00035B6C">
        <w:tc>
          <w:tcPr>
            <w:tcW w:w="1345" w:type="dxa"/>
          </w:tcPr>
          <w:p w14:paraId="66E6D2DA" w14:textId="77777777" w:rsidR="00AB169F" w:rsidRPr="00A90CC2" w:rsidRDefault="00AB169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Bambui</w:t>
            </w:r>
            <w:proofErr w:type="spellEnd"/>
          </w:p>
        </w:tc>
        <w:tc>
          <w:tcPr>
            <w:tcW w:w="1344" w:type="dxa"/>
          </w:tcPr>
          <w:p w14:paraId="4033EDE8" w14:textId="77777777" w:rsidR="00AB169F" w:rsidRPr="00A90CC2" w:rsidRDefault="00AB169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275" w:type="dxa"/>
          </w:tcPr>
          <w:p w14:paraId="233AA8A9" w14:textId="77777777" w:rsidR="00AB169F" w:rsidRPr="00A90CC2" w:rsidRDefault="00AB169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606</w:t>
            </w:r>
          </w:p>
        </w:tc>
      </w:tr>
      <w:tr w:rsidR="00AB169F" w:rsidRPr="00A90CC2" w14:paraId="5A2EAFA1" w14:textId="77777777" w:rsidTr="00035B6C">
        <w:tc>
          <w:tcPr>
            <w:tcW w:w="1345" w:type="dxa"/>
          </w:tcPr>
          <w:p w14:paraId="702B6250" w14:textId="77777777" w:rsidR="00AB169F" w:rsidRPr="00A90CC2" w:rsidRDefault="00AB169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CFAS</w:t>
            </w:r>
          </w:p>
        </w:tc>
        <w:tc>
          <w:tcPr>
            <w:tcW w:w="1344" w:type="dxa"/>
          </w:tcPr>
          <w:p w14:paraId="4B679012" w14:textId="77777777" w:rsidR="00AB169F" w:rsidRPr="00A90CC2" w:rsidRDefault="00AB169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275" w:type="dxa"/>
          </w:tcPr>
          <w:p w14:paraId="5F0EE9DD" w14:textId="77777777" w:rsidR="00AB169F" w:rsidRPr="00A90CC2" w:rsidRDefault="00AB169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3004</w:t>
            </w:r>
          </w:p>
        </w:tc>
      </w:tr>
      <w:tr w:rsidR="00AB169F" w:rsidRPr="00A90CC2" w14:paraId="1ACA41F8" w14:textId="77777777" w:rsidTr="00035B6C">
        <w:tc>
          <w:tcPr>
            <w:tcW w:w="1345" w:type="dxa"/>
          </w:tcPr>
          <w:p w14:paraId="4C14A65A" w14:textId="77777777" w:rsidR="00AB169F" w:rsidRPr="00A90CC2" w:rsidRDefault="00AB169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CHAS</w:t>
            </w:r>
          </w:p>
        </w:tc>
        <w:tc>
          <w:tcPr>
            <w:tcW w:w="1344" w:type="dxa"/>
          </w:tcPr>
          <w:p w14:paraId="4F3EB5FE" w14:textId="77777777" w:rsidR="00AB169F" w:rsidRPr="00A90CC2" w:rsidRDefault="00AB169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275" w:type="dxa"/>
          </w:tcPr>
          <w:p w14:paraId="33D8AF4F" w14:textId="77777777" w:rsidR="00AB169F" w:rsidRPr="00A90CC2" w:rsidRDefault="00AB169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944</w:t>
            </w:r>
          </w:p>
        </w:tc>
      </w:tr>
      <w:tr w:rsidR="00AB169F" w:rsidRPr="00A90CC2" w14:paraId="7BB04D9C" w14:textId="77777777" w:rsidTr="00035B6C">
        <w:tc>
          <w:tcPr>
            <w:tcW w:w="1345" w:type="dxa"/>
          </w:tcPr>
          <w:p w14:paraId="5C517985" w14:textId="77777777" w:rsidR="00AB169F" w:rsidRPr="00A90CC2" w:rsidRDefault="00AB169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EAS</w:t>
            </w:r>
          </w:p>
        </w:tc>
        <w:tc>
          <w:tcPr>
            <w:tcW w:w="1344" w:type="dxa"/>
          </w:tcPr>
          <w:p w14:paraId="3CAFC686" w14:textId="77777777" w:rsidR="00AB169F" w:rsidRPr="00A90CC2" w:rsidRDefault="00AB169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275" w:type="dxa"/>
          </w:tcPr>
          <w:p w14:paraId="3E5FC90A" w14:textId="77777777" w:rsidR="00AB169F" w:rsidRPr="00A90CC2" w:rsidRDefault="00AB169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255</w:t>
            </w:r>
          </w:p>
        </w:tc>
      </w:tr>
      <w:tr w:rsidR="00AB169F" w:rsidRPr="00A90CC2" w14:paraId="0FDD3E5A" w14:textId="77777777" w:rsidTr="00035B6C">
        <w:tc>
          <w:tcPr>
            <w:tcW w:w="1345" w:type="dxa"/>
          </w:tcPr>
          <w:p w14:paraId="359E56BA" w14:textId="77777777" w:rsidR="00AB169F" w:rsidRPr="00A90CC2" w:rsidRDefault="00AB169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ESPRIT</w:t>
            </w:r>
          </w:p>
        </w:tc>
        <w:tc>
          <w:tcPr>
            <w:tcW w:w="1344" w:type="dxa"/>
          </w:tcPr>
          <w:p w14:paraId="1671FD8E" w14:textId="77777777" w:rsidR="00AB169F" w:rsidRPr="00A90CC2" w:rsidRDefault="00AB169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75" w:type="dxa"/>
          </w:tcPr>
          <w:p w14:paraId="2E18FE37" w14:textId="77777777" w:rsidR="00AB169F" w:rsidRPr="00A90CC2" w:rsidRDefault="00AB169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259</w:t>
            </w:r>
          </w:p>
        </w:tc>
      </w:tr>
      <w:tr w:rsidR="00AB169F" w:rsidRPr="00A90CC2" w14:paraId="182C0E2B" w14:textId="77777777" w:rsidTr="00035B6C">
        <w:tc>
          <w:tcPr>
            <w:tcW w:w="1345" w:type="dxa"/>
          </w:tcPr>
          <w:p w14:paraId="35ADC947" w14:textId="77777777" w:rsidR="00AB169F" w:rsidRPr="00A90CC2" w:rsidRDefault="00AB169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ELIAD</w:t>
            </w:r>
          </w:p>
        </w:tc>
        <w:tc>
          <w:tcPr>
            <w:tcW w:w="1344" w:type="dxa"/>
          </w:tcPr>
          <w:p w14:paraId="670F86AD" w14:textId="77777777" w:rsidR="00AB169F" w:rsidRPr="00A90CC2" w:rsidRDefault="00AB169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275" w:type="dxa"/>
          </w:tcPr>
          <w:p w14:paraId="59AE8B8A" w14:textId="77777777" w:rsidR="00AB169F" w:rsidRPr="00A90CC2" w:rsidRDefault="00AB169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258</w:t>
            </w:r>
          </w:p>
        </w:tc>
      </w:tr>
      <w:tr w:rsidR="00AB169F" w:rsidRPr="00A90CC2" w14:paraId="4307D247" w14:textId="77777777" w:rsidTr="00035B6C">
        <w:tc>
          <w:tcPr>
            <w:tcW w:w="1345" w:type="dxa"/>
          </w:tcPr>
          <w:p w14:paraId="6D2843B6" w14:textId="77777777" w:rsidR="00AB169F" w:rsidRPr="00A90CC2" w:rsidRDefault="00AB169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K-MAPS</w:t>
            </w:r>
          </w:p>
        </w:tc>
        <w:tc>
          <w:tcPr>
            <w:tcW w:w="1344" w:type="dxa"/>
          </w:tcPr>
          <w:p w14:paraId="3CBA90E2" w14:textId="77777777" w:rsidR="00AB169F" w:rsidRPr="00A90CC2" w:rsidRDefault="00AB169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275" w:type="dxa"/>
          </w:tcPr>
          <w:p w14:paraId="5C54FA01" w14:textId="77777777" w:rsidR="00AB169F" w:rsidRPr="00A90CC2" w:rsidRDefault="00AB169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790</w:t>
            </w:r>
          </w:p>
        </w:tc>
      </w:tr>
      <w:tr w:rsidR="00AB169F" w:rsidRPr="00A90CC2" w14:paraId="466AAE85" w14:textId="77777777" w:rsidTr="00035B6C">
        <w:tc>
          <w:tcPr>
            <w:tcW w:w="1345" w:type="dxa"/>
          </w:tcPr>
          <w:p w14:paraId="1E1AC66F" w14:textId="77777777" w:rsidR="00AB169F" w:rsidRPr="00A90CC2" w:rsidRDefault="00AB169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Invece.Ab</w:t>
            </w:r>
            <w:proofErr w:type="spellEnd"/>
          </w:p>
        </w:tc>
        <w:tc>
          <w:tcPr>
            <w:tcW w:w="1344" w:type="dxa"/>
          </w:tcPr>
          <w:p w14:paraId="043B6599" w14:textId="77777777" w:rsidR="00AB169F" w:rsidRPr="00A90CC2" w:rsidRDefault="00AB169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275" w:type="dxa"/>
          </w:tcPr>
          <w:p w14:paraId="75B546D1" w14:textId="77777777" w:rsidR="00AB169F" w:rsidRPr="00A90CC2" w:rsidRDefault="00AB169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321</w:t>
            </w:r>
          </w:p>
        </w:tc>
      </w:tr>
      <w:tr w:rsidR="00AB169F" w:rsidRPr="00A90CC2" w14:paraId="27C2BCED" w14:textId="77777777" w:rsidTr="00035B6C">
        <w:tc>
          <w:tcPr>
            <w:tcW w:w="1345" w:type="dxa"/>
          </w:tcPr>
          <w:p w14:paraId="05B6020E" w14:textId="77777777" w:rsidR="00AB169F" w:rsidRPr="00A90CC2" w:rsidRDefault="00AB169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KLOSCAD</w:t>
            </w:r>
          </w:p>
        </w:tc>
        <w:tc>
          <w:tcPr>
            <w:tcW w:w="1344" w:type="dxa"/>
          </w:tcPr>
          <w:p w14:paraId="32798F7B" w14:textId="77777777" w:rsidR="00AB169F" w:rsidRPr="00A90CC2" w:rsidRDefault="00AB169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5" w:type="dxa"/>
          </w:tcPr>
          <w:p w14:paraId="7C822497" w14:textId="77777777" w:rsidR="00AB169F" w:rsidRPr="00A90CC2" w:rsidRDefault="00AB169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6833</w:t>
            </w:r>
          </w:p>
        </w:tc>
      </w:tr>
      <w:tr w:rsidR="00AB169F" w:rsidRPr="00A90CC2" w14:paraId="36813E6E" w14:textId="77777777" w:rsidTr="00035B6C">
        <w:tc>
          <w:tcPr>
            <w:tcW w:w="1345" w:type="dxa"/>
          </w:tcPr>
          <w:p w14:paraId="74D6A48A" w14:textId="77777777" w:rsidR="00AB169F" w:rsidRPr="00A90CC2" w:rsidRDefault="00AB169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LEILA75+</w:t>
            </w:r>
          </w:p>
        </w:tc>
        <w:tc>
          <w:tcPr>
            <w:tcW w:w="1344" w:type="dxa"/>
          </w:tcPr>
          <w:p w14:paraId="6973372B" w14:textId="77777777" w:rsidR="00AB169F" w:rsidRPr="00A90CC2" w:rsidRDefault="00AB169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275" w:type="dxa"/>
          </w:tcPr>
          <w:p w14:paraId="04186256" w14:textId="77777777" w:rsidR="00AB169F" w:rsidRPr="00A90CC2" w:rsidRDefault="00AB169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265</w:t>
            </w:r>
          </w:p>
        </w:tc>
      </w:tr>
      <w:tr w:rsidR="00AB169F" w:rsidRPr="00A90CC2" w14:paraId="0A611172" w14:textId="77777777" w:rsidTr="00035B6C">
        <w:tc>
          <w:tcPr>
            <w:tcW w:w="1345" w:type="dxa"/>
          </w:tcPr>
          <w:p w14:paraId="1744DCDA" w14:textId="77777777" w:rsidR="00AB169F" w:rsidRPr="00A90CC2" w:rsidRDefault="00AB169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MAAS</w:t>
            </w:r>
          </w:p>
        </w:tc>
        <w:tc>
          <w:tcPr>
            <w:tcW w:w="1344" w:type="dxa"/>
          </w:tcPr>
          <w:p w14:paraId="47D95755" w14:textId="77777777" w:rsidR="00AB169F" w:rsidRPr="00A90CC2" w:rsidRDefault="00AB169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75" w:type="dxa"/>
          </w:tcPr>
          <w:p w14:paraId="77F8444C" w14:textId="77777777" w:rsidR="00AB169F" w:rsidRPr="00A90CC2" w:rsidRDefault="00AB169F" w:rsidP="00035B6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806</w:t>
            </w:r>
            <w:r w:rsidRPr="00A90C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AB169F" w:rsidRPr="00A90CC2" w14:paraId="5F5E8D8D" w14:textId="77777777" w:rsidTr="00035B6C">
        <w:tc>
          <w:tcPr>
            <w:tcW w:w="1345" w:type="dxa"/>
          </w:tcPr>
          <w:p w14:paraId="48E70360" w14:textId="77777777" w:rsidR="00AB169F" w:rsidRPr="00A90CC2" w:rsidRDefault="00AB169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MoVIES</w:t>
            </w:r>
            <w:proofErr w:type="spellEnd"/>
          </w:p>
        </w:tc>
        <w:tc>
          <w:tcPr>
            <w:tcW w:w="1344" w:type="dxa"/>
          </w:tcPr>
          <w:p w14:paraId="61796638" w14:textId="77777777" w:rsidR="00AB169F" w:rsidRPr="00A90CC2" w:rsidRDefault="00AB169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5" w:type="dxa"/>
          </w:tcPr>
          <w:p w14:paraId="09536536" w14:textId="77777777" w:rsidR="00AB169F" w:rsidRPr="00A90CC2" w:rsidRDefault="00AB169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681</w:t>
            </w:r>
          </w:p>
        </w:tc>
      </w:tr>
      <w:tr w:rsidR="00AB169F" w:rsidRPr="00A90CC2" w14:paraId="57C94B44" w14:textId="77777777" w:rsidTr="00035B6C">
        <w:tc>
          <w:tcPr>
            <w:tcW w:w="1345" w:type="dxa"/>
          </w:tcPr>
          <w:p w14:paraId="49693842" w14:textId="77777777" w:rsidR="00AB169F" w:rsidRPr="00A90CC2" w:rsidRDefault="00AB169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PATH</w:t>
            </w:r>
          </w:p>
        </w:tc>
        <w:tc>
          <w:tcPr>
            <w:tcW w:w="1344" w:type="dxa"/>
          </w:tcPr>
          <w:p w14:paraId="64A0143D" w14:textId="77777777" w:rsidR="00AB169F" w:rsidRPr="00A90CC2" w:rsidRDefault="00AB169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75" w:type="dxa"/>
          </w:tcPr>
          <w:p w14:paraId="6C356750" w14:textId="77777777" w:rsidR="00AB169F" w:rsidRPr="00A90CC2" w:rsidRDefault="00AB169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551</w:t>
            </w:r>
          </w:p>
        </w:tc>
      </w:tr>
      <w:tr w:rsidR="00AB169F" w:rsidRPr="00A90CC2" w14:paraId="5A103669" w14:textId="77777777" w:rsidTr="00035B6C">
        <w:tc>
          <w:tcPr>
            <w:tcW w:w="1345" w:type="dxa"/>
          </w:tcPr>
          <w:p w14:paraId="60595C6C" w14:textId="77777777" w:rsidR="00AB169F" w:rsidRPr="00A90CC2" w:rsidRDefault="00AB169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ALSA</w:t>
            </w:r>
          </w:p>
        </w:tc>
        <w:tc>
          <w:tcPr>
            <w:tcW w:w="1344" w:type="dxa"/>
          </w:tcPr>
          <w:p w14:paraId="5F3B8A94" w14:textId="77777777" w:rsidR="00AB169F" w:rsidRPr="00A90CC2" w:rsidRDefault="00AB169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275" w:type="dxa"/>
          </w:tcPr>
          <w:p w14:paraId="0A402676" w14:textId="77777777" w:rsidR="00AB169F" w:rsidRPr="00A90CC2" w:rsidRDefault="00AB169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789</w:t>
            </w:r>
          </w:p>
        </w:tc>
      </w:tr>
      <w:tr w:rsidR="00AB169F" w:rsidRPr="00A90CC2" w14:paraId="3AE3536E" w14:textId="77777777" w:rsidTr="00035B6C">
        <w:tc>
          <w:tcPr>
            <w:tcW w:w="1345" w:type="dxa"/>
          </w:tcPr>
          <w:p w14:paraId="3B04472A" w14:textId="77777777" w:rsidR="00AB169F" w:rsidRPr="00A90CC2" w:rsidRDefault="00AB169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GS</w:t>
            </w:r>
          </w:p>
        </w:tc>
        <w:tc>
          <w:tcPr>
            <w:tcW w:w="1344" w:type="dxa"/>
          </w:tcPr>
          <w:p w14:paraId="2E2AFB1D" w14:textId="77777777" w:rsidR="00AB169F" w:rsidRPr="00A90CC2" w:rsidRDefault="00AB169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275" w:type="dxa"/>
          </w:tcPr>
          <w:p w14:paraId="41F04DBE" w14:textId="77777777" w:rsidR="00AB169F" w:rsidRPr="00A90CC2" w:rsidRDefault="00AB169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206</w:t>
            </w:r>
          </w:p>
        </w:tc>
      </w:tr>
      <w:tr w:rsidR="00AB169F" w:rsidRPr="00A90CC2" w14:paraId="67002164" w14:textId="77777777" w:rsidTr="00035B6C">
        <w:tc>
          <w:tcPr>
            <w:tcW w:w="1345" w:type="dxa"/>
          </w:tcPr>
          <w:p w14:paraId="3E0481E5" w14:textId="77777777" w:rsidR="00AB169F" w:rsidRPr="00A90CC2" w:rsidRDefault="00AB169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LASI</w:t>
            </w:r>
          </w:p>
        </w:tc>
        <w:tc>
          <w:tcPr>
            <w:tcW w:w="1344" w:type="dxa"/>
          </w:tcPr>
          <w:p w14:paraId="4DF80D5A" w14:textId="77777777" w:rsidR="00AB169F" w:rsidRPr="00A90CC2" w:rsidRDefault="00AB169F" w:rsidP="00035B6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71.0</w:t>
            </w:r>
            <w:r w:rsidRPr="00A90C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5" w:type="dxa"/>
          </w:tcPr>
          <w:p w14:paraId="40250365" w14:textId="77777777" w:rsidR="00AB169F" w:rsidRPr="00A90CC2" w:rsidRDefault="00AB169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804</w:t>
            </w:r>
          </w:p>
        </w:tc>
      </w:tr>
      <w:tr w:rsidR="00AB169F" w:rsidRPr="00A90CC2" w14:paraId="7E7B9BFD" w14:textId="77777777" w:rsidTr="00035B6C">
        <w:tc>
          <w:tcPr>
            <w:tcW w:w="1345" w:type="dxa"/>
          </w:tcPr>
          <w:p w14:paraId="0B0DE228" w14:textId="77777777" w:rsidR="00AB169F" w:rsidRPr="00A90CC2" w:rsidRDefault="00AB169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PAH</w:t>
            </w:r>
          </w:p>
        </w:tc>
        <w:tc>
          <w:tcPr>
            <w:tcW w:w="1344" w:type="dxa"/>
          </w:tcPr>
          <w:p w14:paraId="2EA9D06E" w14:textId="77777777" w:rsidR="00AB169F" w:rsidRPr="00A90CC2" w:rsidRDefault="00AB169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275" w:type="dxa"/>
          </w:tcPr>
          <w:p w14:paraId="43ADD2C5" w14:textId="77777777" w:rsidR="00AB169F" w:rsidRPr="00A90CC2" w:rsidRDefault="00AB169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072</w:t>
            </w:r>
          </w:p>
        </w:tc>
      </w:tr>
      <w:tr w:rsidR="00AB169F" w:rsidRPr="00A90CC2" w14:paraId="11424773" w14:textId="77777777" w:rsidTr="00035B6C">
        <w:tc>
          <w:tcPr>
            <w:tcW w:w="1345" w:type="dxa"/>
          </w:tcPr>
          <w:p w14:paraId="671C439A" w14:textId="77777777" w:rsidR="00AB169F" w:rsidRPr="00A90CC2" w:rsidRDefault="00AB169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ydney MAS</w:t>
            </w:r>
          </w:p>
        </w:tc>
        <w:tc>
          <w:tcPr>
            <w:tcW w:w="1344" w:type="dxa"/>
          </w:tcPr>
          <w:p w14:paraId="425A4D2D" w14:textId="77777777" w:rsidR="00AB169F" w:rsidRPr="00A90CC2" w:rsidRDefault="00AB169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5" w:type="dxa"/>
          </w:tcPr>
          <w:p w14:paraId="1D4F9636" w14:textId="77777777" w:rsidR="00AB169F" w:rsidRPr="00A90CC2" w:rsidRDefault="00AB169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037</w:t>
            </w:r>
          </w:p>
        </w:tc>
      </w:tr>
      <w:tr w:rsidR="00AB169F" w:rsidRPr="00A90CC2" w14:paraId="4008212D" w14:textId="77777777" w:rsidTr="00035B6C">
        <w:tc>
          <w:tcPr>
            <w:tcW w:w="1345" w:type="dxa"/>
          </w:tcPr>
          <w:p w14:paraId="36BBB23D" w14:textId="77777777" w:rsidR="00AB169F" w:rsidRPr="00A90CC2" w:rsidRDefault="00AB169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Tajiri</w:t>
            </w:r>
          </w:p>
        </w:tc>
        <w:tc>
          <w:tcPr>
            <w:tcW w:w="1344" w:type="dxa"/>
          </w:tcPr>
          <w:p w14:paraId="59B18F1F" w14:textId="77777777" w:rsidR="00AB169F" w:rsidRPr="00A90CC2" w:rsidRDefault="00AB169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5" w:type="dxa"/>
          </w:tcPr>
          <w:p w14:paraId="0BCC849D" w14:textId="77777777" w:rsidR="00AB169F" w:rsidRPr="00A90CC2" w:rsidRDefault="00AB169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AB169F" w:rsidRPr="00A90CC2" w14:paraId="6FC33CF7" w14:textId="77777777" w:rsidTr="00035B6C">
        <w:tc>
          <w:tcPr>
            <w:tcW w:w="1345" w:type="dxa"/>
          </w:tcPr>
          <w:p w14:paraId="12ED8049" w14:textId="77777777" w:rsidR="00AB169F" w:rsidRPr="00A90CC2" w:rsidRDefault="00AB169F" w:rsidP="00035B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ZARADEMP</w:t>
            </w:r>
          </w:p>
        </w:tc>
        <w:tc>
          <w:tcPr>
            <w:tcW w:w="1344" w:type="dxa"/>
          </w:tcPr>
          <w:p w14:paraId="3C5F2831" w14:textId="77777777" w:rsidR="00AB169F" w:rsidRPr="00A90CC2" w:rsidRDefault="00AB169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275" w:type="dxa"/>
          </w:tcPr>
          <w:p w14:paraId="2995B811" w14:textId="77777777" w:rsidR="00AB169F" w:rsidRPr="00A90CC2" w:rsidRDefault="00AB169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4803</w:t>
            </w:r>
          </w:p>
        </w:tc>
      </w:tr>
    </w:tbl>
    <w:p w14:paraId="3006B2F0" w14:textId="77777777" w:rsidR="00AB169F" w:rsidRPr="00A90CC2" w:rsidRDefault="00AB169F" w:rsidP="00AB169F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A90CC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A90CC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r w:rsidRPr="00A90CC2">
        <w:rPr>
          <w:rFonts w:ascii="Times New Roman" w:eastAsia="Times New Roman" w:hAnsi="Times New Roman" w:cs="Times New Roman"/>
          <w:sz w:val="20"/>
          <w:szCs w:val="20"/>
        </w:rPr>
        <w:t>After excluding participants aged less than 55 years.</w:t>
      </w:r>
    </w:p>
    <w:p w14:paraId="276513E0" w14:textId="6538D479" w:rsidR="00BA7BEF" w:rsidRPr="00AB169F" w:rsidRDefault="00AB169F" w:rsidP="00AB169F">
      <w:pPr>
        <w:pStyle w:val="Heading1"/>
        <w:spacing w:before="0" w:line="240" w:lineRule="auto"/>
        <w:rPr>
          <w:rFonts w:ascii="Times New Roman" w:hAnsi="Times New Roman" w:cs="Times New Roman"/>
          <w:b/>
          <w:szCs w:val="20"/>
        </w:rPr>
      </w:pPr>
      <w:bookmarkStart w:id="0" w:name="_Toc526517944"/>
      <w:bookmarkStart w:id="1" w:name="_Toc526518614"/>
      <w:bookmarkStart w:id="2" w:name="_Toc527383648"/>
      <w:bookmarkStart w:id="3" w:name="_Toc528052016"/>
      <w:bookmarkStart w:id="4" w:name="_Toc528053925"/>
      <w:bookmarkStart w:id="5" w:name="_Toc528141588"/>
      <w:bookmarkStart w:id="6" w:name="_Toc528319997"/>
      <w:bookmarkStart w:id="7" w:name="_Toc529257951"/>
      <w:bookmarkStart w:id="8" w:name="_Toc529264301"/>
      <w:bookmarkStart w:id="9" w:name="_Toc535509170"/>
      <w:bookmarkStart w:id="10" w:name="_Toc450312"/>
      <w:bookmarkStart w:id="11" w:name="_Toc8728197"/>
      <w:bookmarkStart w:id="12" w:name="_Toc8741730"/>
      <w:r w:rsidRPr="00A90CC2">
        <w:rPr>
          <w:rFonts w:ascii="Times New Roman" w:eastAsia="Times New Roman" w:hAnsi="Times New Roman" w:cs="Times New Roman"/>
          <w:szCs w:val="20"/>
          <w:vertAlign w:val="superscript"/>
        </w:rPr>
        <w:t xml:space="preserve">b </w:t>
      </w:r>
      <w:r w:rsidRPr="00A90CC2">
        <w:rPr>
          <w:rFonts w:ascii="Times New Roman" w:eastAsia="Times New Roman" w:hAnsi="Times New Roman" w:cs="Times New Roman"/>
          <w:szCs w:val="20"/>
        </w:rPr>
        <w:t>Primarily due to missing education data (69.5%).</w:t>
      </w:r>
      <w:bookmarkStart w:id="13" w:name="_GoBack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</w:p>
    <w:sectPr w:rsidR="00BA7BEF" w:rsidRPr="00AB169F" w:rsidSect="00EE70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036"/>
    <w:rsid w:val="00AB169F"/>
    <w:rsid w:val="00BA7BEF"/>
    <w:rsid w:val="00EE7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6128F"/>
  <w15:chartTrackingRefBased/>
  <w15:docId w15:val="{98F35844-B467-4B7F-A71A-4C2E28E5E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7036"/>
    <w:pPr>
      <w:keepNext/>
      <w:keepLines/>
      <w:spacing w:before="240" w:after="0" w:line="276" w:lineRule="auto"/>
      <w:outlineLvl w:val="0"/>
    </w:pPr>
    <w:rPr>
      <w:rFonts w:ascii="Arial" w:eastAsiaTheme="majorEastAsia" w:hAnsi="Arial" w:cstheme="majorBidi"/>
      <w:color w:val="000000" w:themeColor="text1"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036"/>
    <w:rPr>
      <w:rFonts w:ascii="Arial" w:eastAsiaTheme="majorEastAsia" w:hAnsi="Arial" w:cstheme="majorBidi"/>
      <w:color w:val="000000" w:themeColor="text1"/>
      <w:sz w:val="20"/>
      <w:szCs w:val="32"/>
    </w:rPr>
  </w:style>
  <w:style w:type="table" w:styleId="TableGrid">
    <w:name w:val="Table Grid"/>
    <w:basedOn w:val="TableNormal"/>
    <w:uiPriority w:val="59"/>
    <w:rsid w:val="00EE7036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Lipnicki</dc:creator>
  <cp:keywords/>
  <dc:description/>
  <cp:lastModifiedBy>Darren Lipnicki</cp:lastModifiedBy>
  <cp:revision>2</cp:revision>
  <dcterms:created xsi:type="dcterms:W3CDTF">2019-05-16T03:29:00Z</dcterms:created>
  <dcterms:modified xsi:type="dcterms:W3CDTF">2019-05-16T03:29:00Z</dcterms:modified>
</cp:coreProperties>
</file>